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table 2: Common up regulated genes in CD18/HPAF shKras pooled population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8264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350"/>
        <w:gridCol w:w="2340"/>
        <w:gridCol w:w="2144"/>
      </w:tblGrid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Style w:val="StrongEmphasis"/>
              </w:rPr>
              <w:t>Official 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2" w:leader="none"/>
              </w:tabs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d change CD18/HPAF</w:t>
            </w:r>
          </w:p>
          <w:p>
            <w:pPr>
              <w:pStyle w:val="Normal"/>
              <w:tabs>
                <w:tab w:val="clear" w:pos="720"/>
                <w:tab w:val="left" w:pos="2232" w:leader="none"/>
              </w:tabs>
              <w:rPr>
                <w:b/>
                <w:b/>
              </w:rPr>
            </w:pPr>
            <w:r>
              <w:rPr>
                <w:b/>
                <w:bCs/>
                <w:color w:val="000000"/>
              </w:rPr>
              <w:t>shK-ras/Scramble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unctio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xyprostaglandin dehydrogenase 15-(NA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G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rPr>
                <w:color w:val="000000"/>
              </w:rPr>
            </w:pPr>
            <w:r>
              <w:rPr>
                <w:color w:val="000000"/>
              </w:rPr>
              <w:t>9.7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/>
            </w:pPr>
            <w:r>
              <w:rPr/>
              <w:t>negative regulation of cell cycl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ehyde dehydrogenase 1 family, member 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H1A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ing invasion in these pancreatic cancer cell lines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eted in malignant brain tumors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BT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action of tumor cells and the immune system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4 L six family member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4SF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transductio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aminyl (N-acetyl) transferase 3, mucin typ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NT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growth and adhesio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ic helix-loop-helix family, member e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LHE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suppressor and</w:t>
            </w:r>
          </w:p>
        </w:tc>
      </w:tr>
      <w:tr>
        <w:trPr>
          <w:trHeight w:val="87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inhibitor 1A (p21, Cip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KN1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 of cell cycle progression at G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2 molecu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astasis suppressor gene 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ctin, galactoside-binding, soluble, 4 [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GALS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cadherin 1, type 1, E-cadherin (epithelial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H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9:36:00Z</dcterms:created>
  <dc:creator>Administrator</dc:creator>
  <dc:description/>
  <cp:keywords/>
  <dc:language>en-US</dc:language>
  <cp:lastModifiedBy>srachagani</cp:lastModifiedBy>
  <dcterms:modified xsi:type="dcterms:W3CDTF">2010-09-28T19:36:00Z</dcterms:modified>
  <cp:revision>3</cp:revision>
  <dc:subject/>
  <dc:title>Table 3: Common up regulated genes in si-Kras clones</dc:title>
</cp:coreProperties>
</file>